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34E" w:rsidRDefault="00445869">
      <w:r w:rsidRPr="00D533A5">
        <w:rPr>
          <w:b/>
        </w:rPr>
        <w:t>Sup</w:t>
      </w:r>
      <w:r w:rsidR="008A33EF">
        <w:rPr>
          <w:b/>
        </w:rPr>
        <w:t>plementary Table 2, Additional F</w:t>
      </w:r>
      <w:r w:rsidRPr="00D533A5">
        <w:rPr>
          <w:b/>
        </w:rPr>
        <w:t>ile 2</w:t>
      </w:r>
      <w:r w:rsidRPr="009A4A44">
        <w:t>: Risk factors associated with neonates with early onset sepsis.</w:t>
      </w:r>
    </w:p>
    <w:p w:rsidR="0003434E" w:rsidRDefault="0003434E"/>
    <w:tbl>
      <w:tblPr>
        <w:tblStyle w:val="LightShading"/>
        <w:tblW w:w="9648" w:type="dxa"/>
        <w:tblLayout w:type="fixed"/>
        <w:tblLook w:val="04A0"/>
      </w:tblPr>
      <w:tblGrid>
        <w:gridCol w:w="433"/>
        <w:gridCol w:w="35"/>
        <w:gridCol w:w="3158"/>
        <w:gridCol w:w="532"/>
        <w:gridCol w:w="1395"/>
        <w:gridCol w:w="671"/>
        <w:gridCol w:w="1415"/>
        <w:gridCol w:w="2009"/>
      </w:tblGrid>
      <w:tr w:rsidR="00CD0EAD" w:rsidRPr="00CD0EAD" w:rsidTr="00E8120E">
        <w:trPr>
          <w:cnfStyle w:val="1000000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Variable</w:t>
            </w:r>
            <w:r w:rsidR="005520EE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1927" w:type="dxa"/>
            <w:gridSpan w:val="2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10000000000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Culture Positive n=24</w:t>
            </w:r>
          </w:p>
        </w:tc>
        <w:tc>
          <w:tcPr>
            <w:tcW w:w="2086" w:type="dxa"/>
            <w:gridSpan w:val="2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10000000000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Culture Negative n=208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100000000000"/>
              <w:rPr>
                <w:rFonts w:eastAsia="Times New Roman"/>
                <w:b w:val="0"/>
                <w:bCs w:val="0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p-value*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aternal Ag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913E9E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&lt; </w:t>
            </w:r>
            <w:r w:rsidR="00CD0EAD"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20 year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224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913E9E" w:rsidP="00913E9E">
            <w:pPr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20</w:t>
            </w:r>
            <w:r w:rsidR="00CD0EAD"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year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913E9E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913E9E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913E9E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913E9E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aternal Education level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Illiterat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808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00283B" w:rsidP="0000283B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Up to </w:t>
            </w:r>
            <w:r w:rsidR="00CD0EAD"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00283B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00283B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F477A5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F477A5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n-formal education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 xml:space="preserve">Maternal PROM </w:t>
            </w:r>
            <w:r w:rsidRPr="007D630E">
              <w:rPr>
                <w:rFonts w:eastAsia="Times New Roman"/>
                <w:color w:val="000000"/>
                <w:sz w:val="20"/>
                <w:szCs w:val="20"/>
                <w:u w:val="single"/>
              </w:rPr>
              <w:t>&gt;</w:t>
            </w:r>
            <w:r w:rsidRPr="007D630E">
              <w:rPr>
                <w:rFonts w:eastAsia="Times New Roman"/>
                <w:color w:val="000000"/>
                <w:sz w:val="20"/>
                <w:szCs w:val="20"/>
              </w:rPr>
              <w:t xml:space="preserve"> 18 hour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847E51"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427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847E51">
              <w:rPr>
                <w:rFonts w:eastAsia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312F08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312F08" w:rsidRPr="007D630E" w:rsidRDefault="00312F08" w:rsidP="00B27DA2">
            <w:pPr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312F08" w:rsidRPr="007D630E" w:rsidRDefault="00312F08" w:rsidP="00B27DA2">
            <w:pPr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312F08" w:rsidRPr="00CD0EAD" w:rsidRDefault="000C214A" w:rsidP="00B27DA2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312F08" w:rsidRPr="00CD0EAD" w:rsidRDefault="000C214A" w:rsidP="00B27DA2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312F08" w:rsidRPr="00CD0EAD" w:rsidRDefault="00312F08" w:rsidP="00B27DA2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312F08" w:rsidRPr="00CD0EAD" w:rsidRDefault="00312F08" w:rsidP="00B27DA2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2009" w:type="dxa"/>
            <w:shd w:val="clear" w:color="auto" w:fill="auto"/>
            <w:hideMark/>
          </w:tcPr>
          <w:p w:rsidR="00312F08" w:rsidRPr="00CD0EAD" w:rsidRDefault="00312F08" w:rsidP="00B27DA2">
            <w:pPr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aternal antenatal visit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ANC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928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ANC&lt;8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ultiple PV examination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VE 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504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PVE &lt;5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aternal chorioamnioniti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554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Foul smelling liquor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361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 xml:space="preserve">Maternal fever 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487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5C625E">
            <w:pPr>
              <w:spacing w:line="276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 xml:space="preserve">Maternal </w:t>
            </w:r>
            <w:r w:rsidR="005C625E" w:rsidRPr="007D630E">
              <w:rPr>
                <w:rFonts w:eastAsia="Times New Roman"/>
                <w:color w:val="000000"/>
                <w:sz w:val="20"/>
                <w:szCs w:val="20"/>
              </w:rPr>
              <w:t>UTI</w:t>
            </w:r>
            <w:r w:rsidRPr="007D630E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493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aternal Intrapartum antibiotic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031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2.4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Mode of Delivery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Vaginal Delivery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8.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091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Caesarean section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1.7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2459C5" w:rsidRDefault="002459C5" w:rsidP="00B27DA2">
            <w:pPr>
              <w:spacing w:line="276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</w:p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Place of Delivery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68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8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Inborn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2.3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68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8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Out born/Referred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68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8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7.2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775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68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58" w:type="dxa"/>
            <w:shd w:val="clear" w:color="auto" w:fill="auto"/>
            <w:noWrap/>
            <w:hideMark/>
          </w:tcPr>
          <w:p w:rsidR="00CD0EAD" w:rsidRPr="007D630E" w:rsidRDefault="00EF2333" w:rsidP="00EF2333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 </w:t>
            </w:r>
            <w:r w:rsidR="00CD0EAD"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2.8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APGAR score 1 minut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l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018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62.5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APGAR score 5 minut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l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032</w:t>
            </w:r>
          </w:p>
        </w:tc>
      </w:tr>
      <w:tr w:rsidR="00E8120E" w:rsidRPr="00CD0EAD" w:rsidTr="00E8120E">
        <w:trPr>
          <w:cnfStyle w:val="000000100000"/>
          <w:trHeight w:val="314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EF2333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="00CD0EAD"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&gt;6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Gestational Age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Term (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37 weeks)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875CCC">
              <w:rPr>
                <w:rFonts w:eastAsia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0.012</w:t>
            </w: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Preterm (&lt;37 weeks)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916FB3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916FB3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3626" w:type="dxa"/>
            <w:gridSpan w:val="3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Birth Weight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D0EAD" w:rsidRPr="00CD0EAD" w:rsidTr="00E8120E">
        <w:trPr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cnfStyle w:val="0000000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Low Birth Weight (&lt;2.5 kgs)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2009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0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E8120E" w:rsidRPr="00CD0EAD" w:rsidTr="00E8120E">
        <w:trPr>
          <w:cnfStyle w:val="000000100000"/>
          <w:trHeight w:val="260"/>
        </w:trPr>
        <w:tc>
          <w:tcPr>
            <w:cnfStyle w:val="001000000000"/>
            <w:tcW w:w="433" w:type="dxa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jc w:val="both"/>
              <w:rPr>
                <w:rFonts w:eastAsia="Times New Roman"/>
                <w:bCs w:val="0"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93" w:type="dxa"/>
            <w:gridSpan w:val="2"/>
            <w:shd w:val="clear" w:color="auto" w:fill="auto"/>
            <w:noWrap/>
            <w:hideMark/>
          </w:tcPr>
          <w:p w:rsidR="00CD0EAD" w:rsidRPr="007D630E" w:rsidRDefault="00CD0EAD" w:rsidP="00B27DA2">
            <w:pPr>
              <w:spacing w:line="276" w:lineRule="auto"/>
              <w:cnfStyle w:val="000000100000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Normal Birth Weight (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  <w:u w:val="single"/>
              </w:rPr>
              <w:t>&gt;</w:t>
            </w:r>
            <w:r w:rsidRPr="007D630E">
              <w:rPr>
                <w:rFonts w:eastAsia="Times New Roman"/>
                <w:b/>
                <w:color w:val="000000"/>
                <w:sz w:val="20"/>
                <w:szCs w:val="20"/>
              </w:rPr>
              <w:t>2.5 kgs)</w:t>
            </w:r>
          </w:p>
        </w:tc>
        <w:tc>
          <w:tcPr>
            <w:tcW w:w="532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9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71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415" w:type="dxa"/>
            <w:shd w:val="clear" w:color="auto" w:fill="auto"/>
            <w:noWrap/>
            <w:hideMark/>
          </w:tcPr>
          <w:p w:rsidR="00CD0EAD" w:rsidRPr="00CD0EAD" w:rsidRDefault="00CD0EAD" w:rsidP="00B27DA2">
            <w:pPr>
              <w:spacing w:line="276" w:lineRule="auto"/>
              <w:jc w:val="center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  <w:r w:rsidRPr="00CD0EAD">
              <w:rPr>
                <w:rFonts w:eastAsia="Times New Roman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2009" w:type="dxa"/>
            <w:shd w:val="clear" w:color="auto" w:fill="auto"/>
            <w:hideMark/>
          </w:tcPr>
          <w:p w:rsidR="00CD0EAD" w:rsidRPr="00CD0EAD" w:rsidRDefault="00CD0EAD" w:rsidP="00B27DA2">
            <w:pPr>
              <w:spacing w:line="276" w:lineRule="auto"/>
              <w:jc w:val="both"/>
              <w:cnfStyle w:val="00000010000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</w:tbl>
    <w:p w:rsidR="00CD0EAD" w:rsidRDefault="00CD0EAD"/>
    <w:p w:rsidR="00445869" w:rsidRDefault="00445869"/>
    <w:p w:rsidR="00445869" w:rsidRPr="009A4A44" w:rsidRDefault="00445869" w:rsidP="00445869">
      <w:pPr>
        <w:pStyle w:val="BodyText"/>
        <w:spacing w:line="360" w:lineRule="auto"/>
        <w:ind w:left="-90"/>
        <w:jc w:val="both"/>
      </w:pPr>
      <w:r w:rsidRPr="009A4A44">
        <w:t>Prematurit</w:t>
      </w:r>
      <w:r w:rsidR="0068087C">
        <w:t>y (p=0.012), low birth weight (p</w:t>
      </w:r>
      <w:r w:rsidR="0068087C" w:rsidRPr="0068087C">
        <w:rPr>
          <w:u w:val="single"/>
        </w:rPr>
        <w:t>&lt;</w:t>
      </w:r>
      <w:r w:rsidR="0068087C" w:rsidRPr="0068087C">
        <w:t>0</w:t>
      </w:r>
      <w:r w:rsidRPr="009A4A44">
        <w:t xml:space="preserve">.001) and low APGAR scores at 1 (p=0.018) and 5 minutes (p=0.032) and maternal intra-partum antibiotics use (p=0.031) were statistically associated with increased risk culture positive EOS (N=24). </w:t>
      </w:r>
    </w:p>
    <w:p w:rsidR="00445869" w:rsidRDefault="00445869"/>
    <w:sectPr w:rsidR="00445869" w:rsidSect="00213A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2B00F41"/>
    <w:multiLevelType w:val="hybridMultilevel"/>
    <w:tmpl w:val="817C08F4"/>
    <w:lvl w:ilvl="0" w:tplc="A48ACB5E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CD0EAD"/>
    <w:rsid w:val="0000283B"/>
    <w:rsid w:val="0003434E"/>
    <w:rsid w:val="000C214A"/>
    <w:rsid w:val="001032BD"/>
    <w:rsid w:val="00121127"/>
    <w:rsid w:val="00152047"/>
    <w:rsid w:val="001A1C82"/>
    <w:rsid w:val="00213A2E"/>
    <w:rsid w:val="002459C5"/>
    <w:rsid w:val="00312F08"/>
    <w:rsid w:val="003F2A06"/>
    <w:rsid w:val="003F36F8"/>
    <w:rsid w:val="00445869"/>
    <w:rsid w:val="00451523"/>
    <w:rsid w:val="004B1C21"/>
    <w:rsid w:val="005520EE"/>
    <w:rsid w:val="005C625E"/>
    <w:rsid w:val="0068087C"/>
    <w:rsid w:val="007D630E"/>
    <w:rsid w:val="00847E51"/>
    <w:rsid w:val="00875CCC"/>
    <w:rsid w:val="008A33EF"/>
    <w:rsid w:val="00913E9E"/>
    <w:rsid w:val="00916FB3"/>
    <w:rsid w:val="00A54C53"/>
    <w:rsid w:val="00CD0EAD"/>
    <w:rsid w:val="00D533A5"/>
    <w:rsid w:val="00E8120E"/>
    <w:rsid w:val="00EF2333"/>
    <w:rsid w:val="00F477A5"/>
    <w:rsid w:val="00F62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0EAD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2">
    <w:name w:val="Light Shading - Accent 12"/>
    <w:basedOn w:val="TableNormal"/>
    <w:uiPriority w:val="60"/>
    <w:rsid w:val="00CD0EAD"/>
    <w:pPr>
      <w:spacing w:after="0" w:line="240" w:lineRule="auto"/>
    </w:pPr>
    <w:rPr>
      <w:rFonts w:ascii="Times New Roman" w:hAnsi="Times New Roman" w:cs="Times New Roman"/>
      <w:color w:val="365F91" w:themeColor="accen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uiPriority w:val="59"/>
    <w:rsid w:val="00CD0E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13E9E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445869"/>
    <w:pPr>
      <w:widowControl w:val="0"/>
      <w:autoSpaceDE w:val="0"/>
      <w:autoSpaceDN w:val="0"/>
      <w:spacing w:after="0" w:line="240" w:lineRule="auto"/>
    </w:pPr>
    <w:rPr>
      <w:rFonts w:eastAsia="Times New Roman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445869"/>
    <w:rPr>
      <w:rFonts w:ascii="Times New Roman" w:eastAsia="Times New Roman" w:hAnsi="Times New Roman" w:cs="Times New Roman"/>
      <w:sz w:val="24"/>
      <w:szCs w:val="24"/>
      <w:lang w:bidi="en-US"/>
    </w:rPr>
  </w:style>
  <w:style w:type="table" w:styleId="LightShading">
    <w:name w:val="Light Shading"/>
    <w:basedOn w:val="TableNormal"/>
    <w:uiPriority w:val="60"/>
    <w:rsid w:val="00E812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yang</dc:creator>
  <cp:lastModifiedBy>Jamyang</cp:lastModifiedBy>
  <cp:revision>26</cp:revision>
  <dcterms:created xsi:type="dcterms:W3CDTF">2020-07-08T05:49:00Z</dcterms:created>
  <dcterms:modified xsi:type="dcterms:W3CDTF">2020-07-08T06:50:00Z</dcterms:modified>
</cp:coreProperties>
</file>